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2447" w:rsidRPr="00756C75" w:rsidRDefault="004B2447" w:rsidP="004B2447">
      <w:pPr>
        <w:pStyle w:val="Caption"/>
        <w:keepNext/>
        <w:rPr>
          <w:rFonts w:ascii="Times New Roman" w:hAnsi="Times New Roman" w:cs="Times New Roman"/>
          <w:color w:val="auto"/>
        </w:rPr>
      </w:pPr>
      <w:r w:rsidRPr="00756C75">
        <w:rPr>
          <w:rFonts w:ascii="Times New Roman" w:hAnsi="Times New Roman" w:cs="Times New Roman"/>
          <w:color w:val="auto"/>
        </w:rPr>
        <w:t xml:space="preserve">Table </w:t>
      </w:r>
      <w:r w:rsidR="00432D6C">
        <w:rPr>
          <w:rFonts w:ascii="Times New Roman" w:hAnsi="Times New Roman" w:cs="Times New Roman"/>
          <w:color w:val="auto"/>
        </w:rPr>
        <w:t>S3</w:t>
      </w:r>
      <w:bookmarkStart w:id="0" w:name="_GoBack"/>
      <w:bookmarkEnd w:id="0"/>
      <w:r w:rsidRPr="00756C75">
        <w:rPr>
          <w:rFonts w:ascii="Times New Roman" w:hAnsi="Times New Roman" w:cs="Times New Roman"/>
          <w:color w:val="auto"/>
        </w:rPr>
        <w:t>. Correlations between the relative abundances of microbial genera and the levels of volatile compounds</w:t>
      </w:r>
    </w:p>
    <w:tbl>
      <w:tblPr>
        <w:tblW w:w="6699" w:type="dxa"/>
        <w:tblInd w:w="93" w:type="dxa"/>
        <w:tblLook w:val="04A0" w:firstRow="1" w:lastRow="0" w:firstColumn="1" w:lastColumn="0" w:noHBand="0" w:noVBand="1"/>
      </w:tblPr>
      <w:tblGrid>
        <w:gridCol w:w="1587"/>
        <w:gridCol w:w="1960"/>
        <w:gridCol w:w="993"/>
        <w:gridCol w:w="2159"/>
      </w:tblGrid>
      <w:tr w:rsidR="004B2447" w:rsidRPr="007055BC" w:rsidTr="0088790D">
        <w:trPr>
          <w:trHeight w:val="300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E"/>
              </w:rPr>
            </w:pPr>
            <w:r w:rsidRPr="007055B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E"/>
              </w:rPr>
              <w:t>Genus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E"/>
              </w:rPr>
            </w:pPr>
            <w:r w:rsidRPr="007055B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E"/>
              </w:rPr>
              <w:t>Compound(s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E"/>
              </w:rPr>
            </w:pPr>
            <w:r w:rsidRPr="007055B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E"/>
              </w:rPr>
              <w:t>R-value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E"/>
              </w:rPr>
            </w:pPr>
            <w:r w:rsidRPr="007055B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E"/>
              </w:rPr>
              <w:t>Uncorrected p-value</w:t>
            </w:r>
          </w:p>
        </w:tc>
      </w:tr>
      <w:tr w:rsidR="004B2447" w:rsidRPr="007055BC" w:rsidTr="0088790D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E"/>
              </w:rPr>
            </w:pPr>
            <w:r w:rsidRPr="007055B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E"/>
              </w:rPr>
              <w:t>Acetobacte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A</w:t>
            </w:r>
            <w:r w:rsidRPr="007055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cetic aci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055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7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055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&lt;0.01</w:t>
            </w:r>
          </w:p>
        </w:tc>
      </w:tr>
      <w:tr w:rsidR="004B2447" w:rsidRPr="007055BC" w:rsidTr="0088790D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2447" w:rsidRPr="007055BC" w:rsidRDefault="004B2447" w:rsidP="00887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055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2-methyl-1-butan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055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6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055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01</w:t>
            </w:r>
          </w:p>
        </w:tc>
      </w:tr>
      <w:tr w:rsidR="004B2447" w:rsidRPr="007055BC" w:rsidTr="0088790D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2447" w:rsidRPr="007055BC" w:rsidRDefault="004B2447" w:rsidP="00887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055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2,3-butanedi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055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6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055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&lt;0.01</w:t>
            </w:r>
          </w:p>
        </w:tc>
      </w:tr>
      <w:tr w:rsidR="004B2447" w:rsidRPr="007055BC" w:rsidTr="0088790D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E"/>
              </w:rPr>
            </w:pPr>
            <w:r w:rsidRPr="007055B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E"/>
              </w:rPr>
              <w:t>Kazachstani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A</w:t>
            </w:r>
            <w:r w:rsidRPr="007055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cetic aci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055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5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055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05</w:t>
            </w:r>
          </w:p>
        </w:tc>
      </w:tr>
      <w:tr w:rsidR="004B2447" w:rsidRPr="007055BC" w:rsidTr="0088790D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2447" w:rsidRPr="007055BC" w:rsidRDefault="004B2447" w:rsidP="00887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055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2-methyl-1-butan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055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5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055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04</w:t>
            </w:r>
          </w:p>
        </w:tc>
      </w:tr>
      <w:tr w:rsidR="004B2447" w:rsidRPr="007055BC" w:rsidTr="0088790D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2447" w:rsidRPr="007055BC" w:rsidRDefault="004B2447" w:rsidP="00887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055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2,3-butanedi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055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8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055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&lt;0.01</w:t>
            </w:r>
          </w:p>
        </w:tc>
      </w:tr>
      <w:tr w:rsidR="004B2447" w:rsidRPr="007055BC" w:rsidTr="0088790D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2447" w:rsidRPr="007055BC" w:rsidRDefault="004B2447" w:rsidP="00887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055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2,3-pentanedi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055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6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055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&lt;0.01</w:t>
            </w:r>
          </w:p>
        </w:tc>
      </w:tr>
      <w:tr w:rsidR="004B2447" w:rsidRPr="007055BC" w:rsidTr="0088790D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2447" w:rsidRPr="007055BC" w:rsidRDefault="004B2447" w:rsidP="00887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055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2,3-hexanedi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055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7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055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&lt;0.01</w:t>
            </w:r>
          </w:p>
        </w:tc>
      </w:tr>
      <w:tr w:rsidR="004B2447" w:rsidRPr="007055BC" w:rsidTr="0088790D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E"/>
              </w:rPr>
            </w:pPr>
            <w:r w:rsidRPr="007055B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E"/>
              </w:rPr>
              <w:t>Lactobacill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C</w:t>
            </w:r>
            <w:r w:rsidRPr="007055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arboxylic acid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055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055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02</w:t>
            </w:r>
          </w:p>
        </w:tc>
      </w:tr>
      <w:tr w:rsidR="004B2447" w:rsidRPr="007055BC" w:rsidTr="0088790D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2447" w:rsidRPr="007055BC" w:rsidRDefault="004B2447" w:rsidP="00887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E</w:t>
            </w:r>
            <w:r w:rsidRPr="007055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ste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055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5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055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02</w:t>
            </w:r>
          </w:p>
        </w:tc>
      </w:tr>
      <w:tr w:rsidR="004B2447" w:rsidRPr="007055BC" w:rsidTr="0088790D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2447" w:rsidRPr="007055BC" w:rsidRDefault="004B2447" w:rsidP="00887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055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3-methyl-1-butan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055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5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055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02</w:t>
            </w:r>
          </w:p>
        </w:tc>
      </w:tr>
      <w:tr w:rsidR="004B2447" w:rsidRPr="007055BC" w:rsidTr="0088790D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E"/>
              </w:rPr>
            </w:pPr>
            <w:r w:rsidRPr="007055B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E"/>
              </w:rPr>
              <w:t>Leuconosto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055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2,3-butanedi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055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6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055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005</w:t>
            </w:r>
          </w:p>
        </w:tc>
      </w:tr>
      <w:tr w:rsidR="004B2447" w:rsidRPr="007055BC" w:rsidTr="0088790D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E"/>
              </w:rPr>
            </w:pPr>
            <w:r w:rsidRPr="007055B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E"/>
              </w:rPr>
              <w:t>Saccharomyc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C</w:t>
            </w:r>
            <w:r w:rsidRPr="007055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arboxylic acid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055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7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055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&lt;0.01</w:t>
            </w:r>
          </w:p>
        </w:tc>
      </w:tr>
      <w:tr w:rsidR="004B2447" w:rsidRPr="007055BC" w:rsidTr="0088790D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E</w:t>
            </w:r>
            <w:r w:rsidRPr="007055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ster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055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78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447" w:rsidRPr="007055BC" w:rsidRDefault="004B2447" w:rsidP="00887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055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&lt;0.01</w:t>
            </w:r>
          </w:p>
        </w:tc>
      </w:tr>
    </w:tbl>
    <w:p w:rsidR="004B2447" w:rsidRDefault="004B2447" w:rsidP="004B2447"/>
    <w:p w:rsidR="00717574" w:rsidRDefault="00717574"/>
    <w:sectPr w:rsidR="007175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2447"/>
    <w:rsid w:val="00432D6C"/>
    <w:rsid w:val="00484C82"/>
    <w:rsid w:val="004B2447"/>
    <w:rsid w:val="00717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B244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B244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 Walsh (External)</dc:creator>
  <cp:lastModifiedBy>Aaron Walsh (External)</cp:lastModifiedBy>
  <cp:revision>3</cp:revision>
  <dcterms:created xsi:type="dcterms:W3CDTF">2016-07-12T10:46:00Z</dcterms:created>
  <dcterms:modified xsi:type="dcterms:W3CDTF">2016-08-06T14:13:00Z</dcterms:modified>
</cp:coreProperties>
</file>